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05149" w14:textId="1CE4F29C" w:rsidR="008A6EB1" w:rsidRDefault="002E02F4" w:rsidP="002E02F4">
      <w:pPr>
        <w:ind w:left="2640" w:hangingChars="1100" w:hanging="2640"/>
        <w:rPr>
          <w:rFonts w:ascii="Times New Roman" w:hAnsi="Times New Roman" w:cs="Times New Roman"/>
          <w:sz w:val="24"/>
          <w:szCs w:val="24"/>
        </w:rPr>
      </w:pPr>
      <w:r w:rsidRPr="007101A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D44FAF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44FAF">
        <w:rPr>
          <w:rFonts w:ascii="Times New Roman" w:hAnsi="Times New Roman" w:cs="Times New Roman"/>
          <w:sz w:val="24"/>
          <w:szCs w:val="24"/>
        </w:rPr>
        <w:t xml:space="preserve">60 </w:t>
      </w:r>
      <w:r w:rsidRPr="00D44FAF">
        <w:rPr>
          <w:rFonts w:ascii="Times New Roman" w:hAnsi="Times New Roman" w:cs="Times New Roman"/>
          <w:sz w:val="24"/>
          <w:szCs w:val="24"/>
        </w:rPr>
        <w:t>costimulatory molecules genes.</w:t>
      </w:r>
    </w:p>
    <w:tbl>
      <w:tblPr>
        <w:tblW w:w="6311" w:type="dxa"/>
        <w:tblLook w:val="04A0" w:firstRow="1" w:lastRow="0" w:firstColumn="1" w:lastColumn="0" w:noHBand="0" w:noVBand="1"/>
      </w:tblPr>
      <w:tblGrid>
        <w:gridCol w:w="1701"/>
        <w:gridCol w:w="3261"/>
        <w:gridCol w:w="1349"/>
      </w:tblGrid>
      <w:tr w:rsidR="005C41B5" w:rsidRPr="005C41B5" w14:paraId="63200757" w14:textId="77777777" w:rsidTr="005C41B5">
        <w:trPr>
          <w:trHeight w:val="31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5F0C4" w14:textId="5F303C3A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mbol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24F1F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ases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2096A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ily</w:t>
            </w:r>
          </w:p>
        </w:tc>
      </w:tr>
      <w:tr w:rsidR="005C41B5" w:rsidRPr="005C41B5" w14:paraId="2FE384E1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7AA8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6801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DA90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</w:t>
            </w:r>
          </w:p>
        </w:tc>
      </w:tr>
      <w:tr w:rsidR="005C41B5" w:rsidRPr="005C41B5" w14:paraId="2247853A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78EA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7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864A" w14:textId="58837674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-L1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7-H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CA8E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7</w:t>
            </w:r>
          </w:p>
        </w:tc>
      </w:tr>
      <w:tr w:rsidR="005C41B5" w:rsidRPr="005C41B5" w14:paraId="5DCBA68A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BB2B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7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23D6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7-H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7999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7</w:t>
            </w:r>
          </w:p>
        </w:tc>
      </w:tr>
      <w:tr w:rsidR="005C41B5" w:rsidRPr="005C41B5" w14:paraId="0082EF21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F2AB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7199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4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CE80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8</w:t>
            </w:r>
          </w:p>
        </w:tc>
      </w:tr>
      <w:tr w:rsidR="005C41B5" w:rsidRPr="005C41B5" w14:paraId="22C163F3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6462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E18F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2E13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</w:t>
            </w:r>
          </w:p>
        </w:tc>
      </w:tr>
      <w:tr w:rsidR="005C41B5" w:rsidRPr="005C41B5" w14:paraId="6FEC4C11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1AF8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0L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970D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5, CD154, CD40L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AA6A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</w:t>
            </w:r>
          </w:p>
        </w:tc>
      </w:tr>
      <w:tr w:rsidR="005C41B5" w:rsidRPr="005C41B5" w14:paraId="058F2DA8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24C8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7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E931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7, CD27L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E326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</w:t>
            </w:r>
          </w:p>
        </w:tc>
      </w:tr>
      <w:tr w:rsidR="005C41B5" w:rsidRPr="005C41B5" w14:paraId="3335106A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3B74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BE89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7-1, CD28LG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6F19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7</w:t>
            </w:r>
          </w:p>
        </w:tc>
      </w:tr>
      <w:tr w:rsidR="005C41B5" w:rsidRPr="005C41B5" w14:paraId="68EE9312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6F6D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75ED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7-2, CD28LG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C9F4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7</w:t>
            </w:r>
          </w:p>
        </w:tc>
      </w:tr>
      <w:tr w:rsidR="005C41B5" w:rsidRPr="005C41B5" w14:paraId="41C00BDF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F614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LA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1D40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15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2519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8</w:t>
            </w:r>
          </w:p>
        </w:tc>
      </w:tr>
      <w:tr w:rsidR="005C41B5" w:rsidRPr="005C41B5" w14:paraId="11F31BEA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310A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5453" w14:textId="466423DF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A-A1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A-A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F28F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</w:t>
            </w:r>
          </w:p>
        </w:tc>
      </w:tr>
      <w:tr w:rsidR="005C41B5" w:rsidRPr="005C41B5" w14:paraId="1FB292DE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89D2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A2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FE67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27, XEDAR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8956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</w:t>
            </w:r>
          </w:p>
        </w:tc>
      </w:tr>
      <w:tr w:rsidR="005C41B5" w:rsidRPr="005C41B5" w14:paraId="688FB7C6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1469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A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B7BD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A-A1R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C551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</w:t>
            </w:r>
          </w:p>
        </w:tc>
      </w:tr>
      <w:tr w:rsidR="005C41B5" w:rsidRPr="005C41B5" w14:paraId="65A332D6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10CD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7B91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6, CD9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1D28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</w:t>
            </w:r>
          </w:p>
        </w:tc>
      </w:tr>
      <w:tr w:rsidR="005C41B5" w:rsidRPr="005C41B5" w14:paraId="0619961D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3B7F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SL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455D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6, CD95-L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CC8A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</w:t>
            </w:r>
          </w:p>
        </w:tc>
      </w:tr>
      <w:tr w:rsidR="005C41B5" w:rsidRPr="005C41B5" w14:paraId="75A0B8B7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910E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HLA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9A9C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7-H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01F3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7</w:t>
            </w:r>
          </w:p>
        </w:tc>
      </w:tr>
      <w:tr w:rsidR="005C41B5" w:rsidRPr="005C41B5" w14:paraId="68D2F5B8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44FC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CO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3ECE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78, CVID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34B6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8</w:t>
            </w:r>
          </w:p>
        </w:tc>
      </w:tr>
      <w:tr w:rsidR="005C41B5" w:rsidRPr="005C41B5" w14:paraId="20F252FF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7840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COSL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F203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7-H2, CD27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30DD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7</w:t>
            </w:r>
          </w:p>
        </w:tc>
      </w:tr>
      <w:tr w:rsidR="005C41B5" w:rsidRPr="005C41B5" w14:paraId="54F2F2C4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C9C5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T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48D6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EB0C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</w:t>
            </w:r>
          </w:p>
        </w:tc>
      </w:tr>
      <w:tr w:rsidR="005C41B5" w:rsidRPr="005C41B5" w14:paraId="6E42FFBD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3285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T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C3EC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29FE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</w:t>
            </w:r>
          </w:p>
        </w:tc>
      </w:tr>
      <w:tr w:rsidR="005C41B5" w:rsidRPr="005C41B5" w14:paraId="6C5C78BD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E947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TB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06C2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22A3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</w:t>
            </w:r>
          </w:p>
        </w:tc>
      </w:tr>
      <w:tr w:rsidR="005C41B5" w:rsidRPr="005C41B5" w14:paraId="677BD0C1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ED56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GF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CDB0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6, CD27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C3C9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</w:t>
            </w:r>
          </w:p>
        </w:tc>
      </w:tr>
      <w:tr w:rsidR="005C41B5" w:rsidRPr="005C41B5" w14:paraId="46149DBC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7B0B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CD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234D" w14:textId="0AC0F2CA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-1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7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ED54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8</w:t>
            </w:r>
          </w:p>
        </w:tc>
      </w:tr>
      <w:tr w:rsidR="005C41B5" w:rsidRPr="005C41B5" w14:paraId="0620E35D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168E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CD1LG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1695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-L2, B7DC, CD27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3988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7</w:t>
            </w:r>
          </w:p>
        </w:tc>
      </w:tr>
      <w:tr w:rsidR="005C41B5" w:rsidRPr="005C41B5" w14:paraId="7D3117A9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08CE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L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8C25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9L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41F4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</w:t>
            </w:r>
          </w:p>
        </w:tc>
      </w:tr>
      <w:tr w:rsidR="005C41B5" w:rsidRPr="005C41B5" w14:paraId="4D8658E9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AF7F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IGD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73C7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8H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6E90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8</w:t>
            </w:r>
          </w:p>
        </w:tc>
      </w:tr>
      <w:tr w:rsidR="005C41B5" w:rsidRPr="005C41B5" w14:paraId="5B799230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D13D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EEE5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2, TNF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A9F2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</w:t>
            </w:r>
          </w:p>
        </w:tc>
      </w:tr>
      <w:tr w:rsidR="005C41B5" w:rsidRPr="005C41B5" w14:paraId="5831036D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1D24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0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E8E2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ILR1, CD26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1B25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</w:t>
            </w:r>
          </w:p>
        </w:tc>
      </w:tr>
      <w:tr w:rsidR="005C41B5" w:rsidRPr="005C41B5" w14:paraId="77E750D6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5425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0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10B1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ILR2, CD26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3CE1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</w:t>
            </w:r>
          </w:p>
        </w:tc>
      </w:tr>
      <w:tr w:rsidR="005C41B5" w:rsidRPr="005C41B5" w14:paraId="108F4970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1E6D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0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F8AA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ILR3, CD26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6D05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</w:t>
            </w:r>
          </w:p>
        </w:tc>
      </w:tr>
      <w:tr w:rsidR="005C41B5" w:rsidRPr="005C41B5" w14:paraId="0A9E0208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0163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0D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198B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ILR4, CD26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B687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</w:t>
            </w:r>
          </w:p>
        </w:tc>
      </w:tr>
      <w:tr w:rsidR="005C41B5" w:rsidRPr="005C41B5" w14:paraId="0D9042A0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AE17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1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A99A" w14:textId="272EDB84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NK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6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85CF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</w:t>
            </w:r>
          </w:p>
        </w:tc>
      </w:tr>
      <w:tr w:rsidR="005C41B5" w:rsidRPr="005C41B5" w14:paraId="1873103F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A13B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1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3B9C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PG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AE29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</w:t>
            </w:r>
          </w:p>
        </w:tc>
      </w:tr>
      <w:tr w:rsidR="005C41B5" w:rsidRPr="005C41B5" w14:paraId="289147EB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00F5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2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66BC" w14:textId="0E508E54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N14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WEAKR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6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08D2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</w:t>
            </w:r>
          </w:p>
        </w:tc>
      </w:tr>
      <w:tr w:rsidR="005C41B5" w:rsidRPr="005C41B5" w14:paraId="5D82D688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BDDD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3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A9AB" w14:textId="5ACF9625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CI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4B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6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CB8D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</w:t>
            </w:r>
          </w:p>
        </w:tc>
      </w:tr>
      <w:tr w:rsidR="005C41B5" w:rsidRPr="005C41B5" w14:paraId="31AD35DA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1856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3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A1E4" w14:textId="68BFEDD8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FFR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6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6B0A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</w:t>
            </w:r>
          </w:p>
        </w:tc>
      </w:tr>
      <w:tr w:rsidR="005C41B5" w:rsidRPr="005C41B5" w14:paraId="1C1AA692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B027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BEB5" w14:textId="76CA7AFC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GHTR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VEM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7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E6DD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</w:t>
            </w:r>
          </w:p>
        </w:tc>
      </w:tr>
      <w:tr w:rsidR="005C41B5" w:rsidRPr="005C41B5" w14:paraId="47FEF599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F34C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96A8" w14:textId="4D057395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CMA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3A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6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8206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</w:t>
            </w:r>
          </w:p>
        </w:tc>
      </w:tr>
      <w:tr w:rsidR="005C41B5" w:rsidRPr="005C41B5" w14:paraId="3224CD03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CB1F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2440" w14:textId="48FD6D3A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ITR, AITR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35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89BB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</w:t>
            </w:r>
          </w:p>
        </w:tc>
      </w:tr>
      <w:tr w:rsidR="005C41B5" w:rsidRPr="005C41B5" w14:paraId="41AE437F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AC27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399F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OY, TAJ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605A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</w:t>
            </w:r>
          </w:p>
        </w:tc>
      </w:tr>
      <w:tr w:rsidR="005C41B5" w:rsidRPr="005C41B5" w14:paraId="3FD17E62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4111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1286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1, CD120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875B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</w:t>
            </w:r>
          </w:p>
        </w:tc>
      </w:tr>
      <w:tr w:rsidR="005C41B5" w:rsidRPr="005C41B5" w14:paraId="3E06F39C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44A6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8658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2, CD120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C957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</w:t>
            </w:r>
          </w:p>
        </w:tc>
      </w:tr>
      <w:tr w:rsidR="005C41B5" w:rsidRPr="005C41B5" w14:paraId="5E5B4BD2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7BD1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NFRSF2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DA16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R6, CD35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840A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</w:t>
            </w:r>
          </w:p>
        </w:tc>
      </w:tr>
      <w:tr w:rsidR="005C41B5" w:rsidRPr="005C41B5" w14:paraId="16DA9B3D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AF79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2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9C4A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R3, TNFRSF1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6294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</w:t>
            </w:r>
          </w:p>
        </w:tc>
      </w:tr>
      <w:tr w:rsidR="005C41B5" w:rsidRPr="005C41B5" w14:paraId="155018E1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33F9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B5DE" w14:textId="3D542855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X40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13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DA64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</w:t>
            </w:r>
          </w:p>
        </w:tc>
      </w:tr>
      <w:tr w:rsidR="005C41B5" w:rsidRPr="005C41B5" w14:paraId="2988827F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2E9B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6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B2FF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R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AD70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</w:t>
            </w:r>
          </w:p>
        </w:tc>
      </w:tr>
      <w:tr w:rsidR="005C41B5" w:rsidRPr="005C41B5" w14:paraId="374875F9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0FAF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ACB4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3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403F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</w:t>
            </w:r>
          </w:p>
        </w:tc>
      </w:tr>
      <w:tr w:rsidR="005C41B5" w:rsidRPr="005C41B5" w14:paraId="6A955D56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9710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3734" w14:textId="5D792B5D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-1BB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137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7912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</w:t>
            </w:r>
          </w:p>
        </w:tc>
      </w:tr>
      <w:tr w:rsidR="005C41B5" w:rsidRPr="005C41B5" w14:paraId="4BDC4D67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961D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C9A1" w14:textId="0C81731E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IL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25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D8F7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</w:t>
            </w:r>
          </w:p>
        </w:tc>
      </w:tr>
      <w:tr w:rsidR="005C41B5" w:rsidRPr="005C41B5" w14:paraId="0E6835AD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41CE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706C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NKL, CD25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D159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</w:t>
            </w:r>
          </w:p>
        </w:tc>
      </w:tr>
      <w:tr w:rsidR="005C41B5" w:rsidRPr="005C41B5" w14:paraId="209C8DC4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E884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F268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WEAK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738C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</w:t>
            </w:r>
          </w:p>
        </w:tc>
      </w:tr>
      <w:tr w:rsidR="005C41B5" w:rsidRPr="005C41B5" w14:paraId="09D7F634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4BC1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03C2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RIL, CD25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D862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</w:t>
            </w:r>
          </w:p>
        </w:tc>
      </w:tr>
      <w:tr w:rsidR="005C41B5" w:rsidRPr="005C41B5" w14:paraId="2EA3C19B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F11F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3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0FFF" w14:textId="5D2A01B1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FF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5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8C64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</w:t>
            </w:r>
          </w:p>
        </w:tc>
      </w:tr>
      <w:tr w:rsidR="005C41B5" w:rsidRPr="005C41B5" w14:paraId="48F55ED1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12A7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651D" w14:textId="380D231D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GHT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VEML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5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D836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</w:t>
            </w:r>
          </w:p>
        </w:tc>
      </w:tr>
      <w:tr w:rsidR="005C41B5" w:rsidRPr="005C41B5" w14:paraId="220603D2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518B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FE44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L1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3618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</w:t>
            </w:r>
          </w:p>
        </w:tc>
      </w:tr>
      <w:tr w:rsidR="005C41B5" w:rsidRPr="005C41B5" w14:paraId="328257DE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659B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CEBC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ITRL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03EC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</w:t>
            </w:r>
          </w:p>
        </w:tc>
      </w:tr>
      <w:tr w:rsidR="005C41B5" w:rsidRPr="005C41B5" w14:paraId="641BEB77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9F0A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0FBD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X-40L, CD134L, CD25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759D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</w:t>
            </w:r>
          </w:p>
        </w:tc>
      </w:tr>
      <w:tr w:rsidR="005C41B5" w:rsidRPr="005C41B5" w14:paraId="0F6485CF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0F7F" w14:textId="6D581874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37C2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30L, CD15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BEED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</w:t>
            </w:r>
          </w:p>
        </w:tc>
      </w:tr>
      <w:tr w:rsidR="005C41B5" w:rsidRPr="005C41B5" w14:paraId="3F7BB86C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0568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2AE3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-1BB-L, CD137L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4AF1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</w:t>
            </w:r>
          </w:p>
        </w:tc>
      </w:tr>
      <w:tr w:rsidR="005C41B5" w:rsidRPr="005C41B5" w14:paraId="6166D76A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EDBE9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TCN1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72780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7-H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339A3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7</w:t>
            </w:r>
          </w:p>
        </w:tc>
      </w:tr>
    </w:tbl>
    <w:p w14:paraId="320923F1" w14:textId="4CDFE4B8" w:rsidR="00AF24F5" w:rsidRPr="009742C2" w:rsidRDefault="00AF24F5">
      <w:pPr>
        <w:rPr>
          <w:rFonts w:ascii="Times New Roman" w:hAnsi="Times New Roman" w:cs="Times New Roman"/>
          <w:sz w:val="24"/>
          <w:szCs w:val="24"/>
        </w:rPr>
      </w:pPr>
    </w:p>
    <w:sectPr w:rsidR="00AF24F5" w:rsidRPr="009742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466C85" w14:textId="77777777" w:rsidR="00C93EDB" w:rsidRDefault="00C93EDB" w:rsidP="00AF24F5">
      <w:r>
        <w:separator/>
      </w:r>
    </w:p>
  </w:endnote>
  <w:endnote w:type="continuationSeparator" w:id="0">
    <w:p w14:paraId="5AFC7E4F" w14:textId="77777777" w:rsidR="00C93EDB" w:rsidRDefault="00C93EDB" w:rsidP="00AF24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9DD07E" w14:textId="77777777" w:rsidR="00C93EDB" w:rsidRDefault="00C93EDB" w:rsidP="00AF24F5">
      <w:r>
        <w:separator/>
      </w:r>
    </w:p>
  </w:footnote>
  <w:footnote w:type="continuationSeparator" w:id="0">
    <w:p w14:paraId="51AC7150" w14:textId="77777777" w:rsidR="00C93EDB" w:rsidRDefault="00C93EDB" w:rsidP="00AF24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EB1"/>
    <w:rsid w:val="001B7078"/>
    <w:rsid w:val="002E02F4"/>
    <w:rsid w:val="005C41B5"/>
    <w:rsid w:val="007F0B09"/>
    <w:rsid w:val="008A6EB1"/>
    <w:rsid w:val="009742C2"/>
    <w:rsid w:val="00AF24F5"/>
    <w:rsid w:val="00C93EDB"/>
    <w:rsid w:val="00D44FAF"/>
    <w:rsid w:val="00D97513"/>
    <w:rsid w:val="00DF3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1C475B"/>
  <w15:chartTrackingRefBased/>
  <w15:docId w15:val="{8F094E44-1F2F-46B7-9971-C801FACFF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24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24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24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24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731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6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52</Words>
  <Characters>1441</Characters>
  <Application>Microsoft Office Word</Application>
  <DocSecurity>0</DocSecurity>
  <Lines>12</Lines>
  <Paragraphs>3</Paragraphs>
  <ScaleCrop>false</ScaleCrop>
  <Company/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nff</dc:creator>
  <cp:keywords/>
  <dc:description/>
  <cp:lastModifiedBy>duanff</cp:lastModifiedBy>
  <cp:revision>8</cp:revision>
  <dcterms:created xsi:type="dcterms:W3CDTF">2021-12-08T15:15:00Z</dcterms:created>
  <dcterms:modified xsi:type="dcterms:W3CDTF">2022-02-19T14:27:00Z</dcterms:modified>
</cp:coreProperties>
</file>